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B57" w:rsidRPr="000D6592" w:rsidRDefault="00FA4B57" w:rsidP="00FA4B57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0D6592"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r w:rsidR="006C6C38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0D6592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6A134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0D6592">
        <w:rPr>
          <w:rFonts w:ascii="Times New Roman" w:eastAsia="Calibri" w:hAnsi="Times New Roman" w:cs="Times New Roman"/>
          <w:b/>
          <w:sz w:val="20"/>
          <w:szCs w:val="20"/>
          <w:lang w:val="en-US"/>
        </w:rPr>
        <w:t>Detailed characteristics of multiple mutations/translocations</w:t>
      </w:r>
      <w:r w:rsidR="000D6592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2"/>
        <w:tblW w:w="9095" w:type="dxa"/>
        <w:tblInd w:w="-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742"/>
        <w:gridCol w:w="2835"/>
      </w:tblGrid>
      <w:tr w:rsidR="00FA4B57" w:rsidRPr="00B335A7" w:rsidTr="00B335A7">
        <w:trPr>
          <w:trHeight w:hRule="exact" w:val="227"/>
        </w:trPr>
        <w:tc>
          <w:tcPr>
            <w:tcW w:w="9095" w:type="dxa"/>
            <w:gridSpan w:val="3"/>
            <w:tcBorders>
              <w:top w:val="single" w:sz="4" w:space="0" w:color="auto"/>
            </w:tcBorders>
          </w:tcPr>
          <w:p w:rsidR="00FA4B57" w:rsidRPr="00B335A7" w:rsidRDefault="00FA4B57" w:rsidP="005D4CC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 mutations (</w:t>
            </w: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2</w:t>
            </w:r>
            <w:r w:rsidR="005D4CC1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A4B57" w:rsidRPr="00B335A7" w:rsidTr="00B335A7">
        <w:trPr>
          <w:trHeight w:hRule="exact" w:val="227"/>
        </w:trPr>
        <w:tc>
          <w:tcPr>
            <w:tcW w:w="2518" w:type="dxa"/>
            <w:tcBorders>
              <w:bottom w:val="single" w:sz="4" w:space="0" w:color="auto"/>
            </w:tcBorders>
          </w:tcPr>
          <w:p w:rsidR="00FA4B57" w:rsidRPr="00B335A7" w:rsidRDefault="00FA4B57" w:rsidP="00B335A7">
            <w:pPr>
              <w:spacing w:after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tation 1</w:t>
            </w:r>
          </w:p>
        </w:tc>
        <w:tc>
          <w:tcPr>
            <w:tcW w:w="3742" w:type="dxa"/>
            <w:tcBorders>
              <w:bottom w:val="single" w:sz="4" w:space="0" w:color="auto"/>
            </w:tcBorders>
          </w:tcPr>
          <w:p w:rsidR="00FA4B57" w:rsidRPr="00B335A7" w:rsidRDefault="00FA4B57" w:rsidP="00B335A7">
            <w:pPr>
              <w:spacing w:after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tation(s)/Translocation(s) 2 (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A4B57" w:rsidRPr="00B335A7" w:rsidRDefault="00FA4B57" w:rsidP="00B335A7">
            <w:pPr>
              <w:spacing w:after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335A7">
        <w:trPr>
          <w:trHeight w:hRule="exact" w:val="312"/>
        </w:trPr>
        <w:tc>
          <w:tcPr>
            <w:tcW w:w="2518" w:type="dxa"/>
            <w:tcBorders>
              <w:top w:val="single" w:sz="4" w:space="0" w:color="auto"/>
            </w:tcBorders>
          </w:tcPr>
          <w:p w:rsidR="00FA4B57" w:rsidRPr="006A1346" w:rsidRDefault="00FA4B57" w:rsidP="00B57C5A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58R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:rsidR="00FA4B57" w:rsidRPr="006A1346" w:rsidRDefault="00FA4B57" w:rsidP="00B57C5A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E709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A4B57" w:rsidRPr="006A1346" w:rsidRDefault="00FA4B57" w:rsidP="00B57C5A">
            <w:pPr>
              <w:spacing w:before="2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ouble mutations (</w:t>
            </w: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9)</w:t>
            </w: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58R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E709A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EGF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58R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K860I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58R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D761Y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G719A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S768I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G719A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33V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G719C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S768I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T854A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EGFR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V774M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746_S752delinsV</w:t>
            </w:r>
          </w:p>
        </w:tc>
        <w:tc>
          <w:tcPr>
            <w:tcW w:w="3742" w:type="dxa"/>
          </w:tcPr>
          <w:p w:rsidR="00FA4B57" w:rsidRPr="006A1346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C797S; </w:t>
            </w: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545K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other genes (</w:t>
            </w: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9)</w:t>
            </w: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58R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V197E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747_P753delinsS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PIK3CA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E545K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58R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249T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S752_I759del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C238R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58R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TP53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P278S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L858R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542K; </w:t>
            </w: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H179P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746_A750del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RBB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770_A771insAYVM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H773_V774insAH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ME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T1010I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G12C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P311R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B5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other genes (</w:t>
            </w:r>
            <w:r w:rsidRPr="00FA4B5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)</w:t>
            </w: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E168D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TNNB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T42S; PARP1 p.K352R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57C5A">
        <w:trPr>
          <w:trHeight w:hRule="exact" w:val="283"/>
        </w:trPr>
        <w:tc>
          <w:tcPr>
            <w:tcW w:w="2518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R988C</w:t>
            </w:r>
          </w:p>
        </w:tc>
        <w:tc>
          <w:tcPr>
            <w:tcW w:w="3742" w:type="dxa"/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W146*</w:t>
            </w:r>
          </w:p>
        </w:tc>
        <w:tc>
          <w:tcPr>
            <w:tcW w:w="2835" w:type="dxa"/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4B57" w:rsidRPr="006A1346" w:rsidTr="00B335A7">
        <w:trPr>
          <w:trHeight w:hRule="exact" w:val="283"/>
        </w:trPr>
        <w:tc>
          <w:tcPr>
            <w:tcW w:w="2518" w:type="dxa"/>
            <w:tcBorders>
              <w:bottom w:val="single" w:sz="4" w:space="0" w:color="auto"/>
            </w:tcBorders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Y234C</w:t>
            </w:r>
          </w:p>
        </w:tc>
        <w:tc>
          <w:tcPr>
            <w:tcW w:w="3742" w:type="dxa"/>
            <w:tcBorders>
              <w:bottom w:val="single" w:sz="4" w:space="0" w:color="auto"/>
            </w:tcBorders>
          </w:tcPr>
          <w:p w:rsidR="00FA4B57" w:rsidRDefault="00FA4B57" w:rsidP="00B57C5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48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ET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.V128F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A4B57" w:rsidRPr="006A1346" w:rsidRDefault="00FA4B57" w:rsidP="00B57C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A4B57" w:rsidRPr="006A1346" w:rsidRDefault="00FA4B57" w:rsidP="00FA4B5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A4B57" w:rsidRDefault="00FA4B57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FA4B57" w:rsidRDefault="00FA4B57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340A3" w:rsidRDefault="008340A3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sectPr w:rsidR="008340A3" w:rsidSect="00EF3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C6C38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0400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1:00Z</dcterms:created>
  <dcterms:modified xsi:type="dcterms:W3CDTF">2019-02-24T12:33:00Z</dcterms:modified>
</cp:coreProperties>
</file>